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CF2236" w14:textId="77777777" w:rsidR="00E11273" w:rsidRDefault="00E11273" w:rsidP="00E11273">
      <w:r>
        <w:rPr>
          <w:rFonts w:hint="eastAsia"/>
        </w:rPr>
        <w:t xml:space="preserve">Dataset </w:t>
      </w:r>
      <w:r w:rsidR="00767DFA">
        <w:t>S6</w:t>
      </w:r>
      <w:r w:rsidR="00767DFA">
        <w:rPr>
          <w:rFonts w:hint="eastAsia"/>
        </w:rPr>
        <w:t>: UB</w:t>
      </w:r>
      <w:r>
        <w:rPr>
          <w:rFonts w:hint="eastAsia"/>
        </w:rPr>
        <w:t>7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779"/>
        <w:gridCol w:w="4466"/>
        <w:gridCol w:w="2300"/>
      </w:tblGrid>
      <w:tr w:rsidR="00E11273" w14:paraId="3503CEB7" w14:textId="77777777" w:rsidTr="00E11273">
        <w:tc>
          <w:tcPr>
            <w:tcW w:w="817" w:type="dxa"/>
            <w:vAlign w:val="center"/>
          </w:tcPr>
          <w:p w14:paraId="496064DB" w14:textId="77777777" w:rsidR="00E11273" w:rsidRPr="00AA5B82" w:rsidRDefault="00E11273" w:rsidP="00DA0FF9">
            <w:pPr>
              <w:rPr>
                <w:b/>
                <w:color w:val="000000"/>
              </w:rPr>
            </w:pPr>
            <w:r w:rsidRPr="00AA5B82">
              <w:rPr>
                <w:b/>
                <w:color w:val="000000"/>
                <w:sz w:val="22"/>
              </w:rPr>
              <w:t xml:space="preserve">PDB </w:t>
            </w:r>
          </w:p>
        </w:tc>
        <w:tc>
          <w:tcPr>
            <w:tcW w:w="779" w:type="dxa"/>
            <w:vAlign w:val="center"/>
          </w:tcPr>
          <w:p w14:paraId="120A0D7D" w14:textId="77777777" w:rsidR="00E11273" w:rsidRPr="00AA5B82" w:rsidRDefault="00E11273" w:rsidP="00DA0FF9">
            <w:pPr>
              <w:rPr>
                <w:b/>
                <w:color w:val="000000"/>
              </w:rPr>
            </w:pPr>
            <w:r w:rsidRPr="00AA5B82">
              <w:rPr>
                <w:rFonts w:hint="eastAsia"/>
                <w:b/>
                <w:color w:val="000000"/>
              </w:rPr>
              <w:t>Chain</w:t>
            </w:r>
          </w:p>
        </w:tc>
        <w:tc>
          <w:tcPr>
            <w:tcW w:w="4466" w:type="dxa"/>
            <w:vAlign w:val="center"/>
          </w:tcPr>
          <w:p w14:paraId="26B4256A" w14:textId="77777777" w:rsidR="00E11273" w:rsidRPr="00AA5B82" w:rsidRDefault="00E11273" w:rsidP="00DA0FF9">
            <w:pPr>
              <w:rPr>
                <w:b/>
                <w:color w:val="000000"/>
              </w:rPr>
            </w:pPr>
            <w:r w:rsidRPr="00AA5B82">
              <w:rPr>
                <w:b/>
                <w:color w:val="000000"/>
                <w:sz w:val="22"/>
              </w:rPr>
              <w:t>CSA Annotated Active Site Residues</w:t>
            </w:r>
          </w:p>
        </w:tc>
        <w:tc>
          <w:tcPr>
            <w:tcW w:w="2300" w:type="dxa"/>
            <w:vAlign w:val="center"/>
          </w:tcPr>
          <w:p w14:paraId="680C2567" w14:textId="32101D56" w:rsidR="00E11273" w:rsidRPr="00C809A9" w:rsidRDefault="00C809A9">
            <w:pPr>
              <w:rPr>
                <w:rFonts w:eastAsia="新細明體" w:cs="新細明體"/>
                <w:color w:val="000000"/>
                <w:szCs w:val="24"/>
              </w:rPr>
            </w:pPr>
            <w:r w:rsidRPr="00C809A9">
              <w:rPr>
                <w:rFonts w:eastAsia="新細明體" w:cs="新細明體"/>
                <w:color w:val="000000"/>
                <w:szCs w:val="24"/>
              </w:rPr>
              <w:t>Note</w:t>
            </w:r>
          </w:p>
        </w:tc>
      </w:tr>
      <w:tr w:rsidR="00E11273" w14:paraId="1B0E0959" w14:textId="77777777" w:rsidTr="00E11273">
        <w:tc>
          <w:tcPr>
            <w:tcW w:w="817" w:type="dxa"/>
            <w:vAlign w:val="center"/>
          </w:tcPr>
          <w:p w14:paraId="6E1E0457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4s</w:t>
            </w:r>
          </w:p>
        </w:tc>
        <w:tc>
          <w:tcPr>
            <w:tcW w:w="779" w:type="dxa"/>
            <w:vAlign w:val="center"/>
          </w:tcPr>
          <w:p w14:paraId="109970D9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698AF664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SN166, GLU263, CYS297</w:t>
            </w:r>
          </w:p>
        </w:tc>
        <w:tc>
          <w:tcPr>
            <w:tcW w:w="2300" w:type="dxa"/>
            <w:vAlign w:val="center"/>
          </w:tcPr>
          <w:p w14:paraId="131B5810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4E089A6E" w14:textId="77777777" w:rsidTr="00E11273">
        <w:tc>
          <w:tcPr>
            <w:tcW w:w="817" w:type="dxa"/>
            <w:vAlign w:val="center"/>
          </w:tcPr>
          <w:p w14:paraId="04896344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4y</w:t>
            </w:r>
          </w:p>
        </w:tc>
        <w:tc>
          <w:tcPr>
            <w:tcW w:w="779" w:type="dxa"/>
            <w:vAlign w:val="center"/>
          </w:tcPr>
          <w:p w14:paraId="25B1E991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B</w:t>
            </w:r>
          </w:p>
        </w:tc>
        <w:tc>
          <w:tcPr>
            <w:tcW w:w="4466" w:type="dxa"/>
            <w:vAlign w:val="center"/>
          </w:tcPr>
          <w:p w14:paraId="355A2C8E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HIS13, LYS40, HIS114</w:t>
            </w:r>
          </w:p>
        </w:tc>
        <w:tc>
          <w:tcPr>
            <w:tcW w:w="2300" w:type="dxa"/>
            <w:vAlign w:val="center"/>
          </w:tcPr>
          <w:p w14:paraId="5F6C04FF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3E7EC58A" w14:textId="77777777" w:rsidTr="00E11273">
        <w:tc>
          <w:tcPr>
            <w:tcW w:w="817" w:type="dxa"/>
            <w:vAlign w:val="center"/>
          </w:tcPr>
          <w:p w14:paraId="3B19481A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6d</w:t>
            </w:r>
          </w:p>
        </w:tc>
        <w:tc>
          <w:tcPr>
            <w:tcW w:w="779" w:type="dxa"/>
            <w:vAlign w:val="center"/>
          </w:tcPr>
          <w:p w14:paraId="53EFD4A0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32BCED65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THR97, ASP390, THR96, ASP63, </w:t>
            </w:r>
          </w:p>
        </w:tc>
        <w:tc>
          <w:tcPr>
            <w:tcW w:w="2300" w:type="dxa"/>
            <w:vAlign w:val="center"/>
          </w:tcPr>
          <w:p w14:paraId="14EC0B6B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30164DAD" w14:textId="77777777" w:rsidTr="00E11273">
        <w:tc>
          <w:tcPr>
            <w:tcW w:w="817" w:type="dxa"/>
            <w:vAlign w:val="center"/>
          </w:tcPr>
          <w:p w14:paraId="206D056B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8q</w:t>
            </w:r>
          </w:p>
        </w:tc>
        <w:tc>
          <w:tcPr>
            <w:tcW w:w="779" w:type="dxa"/>
            <w:vAlign w:val="center"/>
          </w:tcPr>
          <w:p w14:paraId="11759BE3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67EA07EA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RP28, MET95, ASP223, SER94, HIS252</w:t>
            </w:r>
          </w:p>
        </w:tc>
        <w:tc>
          <w:tcPr>
            <w:tcW w:w="2300" w:type="dxa"/>
            <w:vAlign w:val="center"/>
          </w:tcPr>
          <w:p w14:paraId="183E7B8B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7992E62C" w14:textId="77777777" w:rsidTr="00E11273">
        <w:tc>
          <w:tcPr>
            <w:tcW w:w="817" w:type="dxa"/>
            <w:vAlign w:val="center"/>
          </w:tcPr>
          <w:p w14:paraId="62AEB8F1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b4</w:t>
            </w:r>
          </w:p>
        </w:tc>
        <w:tc>
          <w:tcPr>
            <w:tcW w:w="779" w:type="dxa"/>
            <w:vAlign w:val="center"/>
          </w:tcPr>
          <w:p w14:paraId="63F9E03F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041CC3E8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YR122, ARG32, HIS78</w:t>
            </w:r>
          </w:p>
        </w:tc>
        <w:tc>
          <w:tcPr>
            <w:tcW w:w="2300" w:type="dxa"/>
            <w:vAlign w:val="center"/>
          </w:tcPr>
          <w:p w14:paraId="5E9447CA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348C8AD4" w14:textId="77777777" w:rsidTr="00E11273">
        <w:tc>
          <w:tcPr>
            <w:tcW w:w="817" w:type="dxa"/>
            <w:vAlign w:val="center"/>
          </w:tcPr>
          <w:p w14:paraId="1395255E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km</w:t>
            </w:r>
          </w:p>
        </w:tc>
        <w:tc>
          <w:tcPr>
            <w:tcW w:w="779" w:type="dxa"/>
            <w:vAlign w:val="center"/>
          </w:tcPr>
          <w:p w14:paraId="5BC73288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03EA6BC5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RG 106, HIS 133, GLN 136, ASP 231, CYS 273, ARG 319, </w:t>
            </w:r>
          </w:p>
        </w:tc>
        <w:tc>
          <w:tcPr>
            <w:tcW w:w="2300" w:type="dxa"/>
            <w:vAlign w:val="center"/>
          </w:tcPr>
          <w:p w14:paraId="5335084E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3A3CB0E2" w14:textId="77777777" w:rsidTr="00E11273">
        <w:tc>
          <w:tcPr>
            <w:tcW w:w="817" w:type="dxa"/>
            <w:vAlign w:val="center"/>
          </w:tcPr>
          <w:p w14:paraId="0EB6AF7A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ko</w:t>
            </w:r>
          </w:p>
        </w:tc>
        <w:tc>
          <w:tcPr>
            <w:tcW w:w="779" w:type="dxa"/>
            <w:vAlign w:val="center"/>
          </w:tcPr>
          <w:p w14:paraId="1176813D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0A48B131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HIS259, ASP229, ASN7, ASP151, ASN153</w:t>
            </w:r>
          </w:p>
        </w:tc>
        <w:tc>
          <w:tcPr>
            <w:tcW w:w="2300" w:type="dxa"/>
            <w:vAlign w:val="center"/>
          </w:tcPr>
          <w:p w14:paraId="21C268D6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11543964" w14:textId="77777777" w:rsidTr="00E11273">
        <w:tc>
          <w:tcPr>
            <w:tcW w:w="817" w:type="dxa"/>
            <w:vAlign w:val="center"/>
          </w:tcPr>
          <w:p w14:paraId="455AB175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m2</w:t>
            </w:r>
          </w:p>
        </w:tc>
        <w:tc>
          <w:tcPr>
            <w:tcW w:w="779" w:type="dxa"/>
            <w:vAlign w:val="center"/>
          </w:tcPr>
          <w:p w14:paraId="4356A9CC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6EBCDE35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HIS75, ASN198, ASN74, SER1, HIS197, THR72, </w:t>
            </w:r>
          </w:p>
        </w:tc>
        <w:tc>
          <w:tcPr>
            <w:tcW w:w="2300" w:type="dxa"/>
            <w:vAlign w:val="center"/>
          </w:tcPr>
          <w:p w14:paraId="5EA5950F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46A520A3" w14:textId="77777777" w:rsidTr="00E11273">
        <w:tc>
          <w:tcPr>
            <w:tcW w:w="817" w:type="dxa"/>
            <w:vAlign w:val="center"/>
          </w:tcPr>
          <w:p w14:paraId="672A7C1B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ug</w:t>
            </w:r>
          </w:p>
        </w:tc>
        <w:tc>
          <w:tcPr>
            <w:tcW w:w="779" w:type="dxa"/>
            <w:vAlign w:val="center"/>
          </w:tcPr>
          <w:p w14:paraId="63E7FC49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55C66C9C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LU81, CYS144, ARG91, HIS168, </w:t>
            </w:r>
          </w:p>
        </w:tc>
        <w:tc>
          <w:tcPr>
            <w:tcW w:w="2300" w:type="dxa"/>
            <w:vAlign w:val="center"/>
          </w:tcPr>
          <w:p w14:paraId="384192AF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170B4544" w14:textId="77777777" w:rsidTr="00E11273">
        <w:tc>
          <w:tcPr>
            <w:tcW w:w="817" w:type="dxa"/>
            <w:vAlign w:val="center"/>
          </w:tcPr>
          <w:p w14:paraId="47E1D79E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uo</w:t>
            </w:r>
          </w:p>
        </w:tc>
        <w:tc>
          <w:tcPr>
            <w:tcW w:w="779" w:type="dxa"/>
            <w:vAlign w:val="center"/>
          </w:tcPr>
          <w:p w14:paraId="3E19B066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7A911763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HIS199, SER114, GLN115, LEU23, ASP168</w:t>
            </w:r>
          </w:p>
        </w:tc>
        <w:tc>
          <w:tcPr>
            <w:tcW w:w="2300" w:type="dxa"/>
            <w:vAlign w:val="center"/>
          </w:tcPr>
          <w:p w14:paraId="2B3B251B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74A47263" w14:textId="77777777" w:rsidTr="00E11273">
        <w:tc>
          <w:tcPr>
            <w:tcW w:w="817" w:type="dxa"/>
            <w:vAlign w:val="center"/>
          </w:tcPr>
          <w:p w14:paraId="266D0DFB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04</w:t>
            </w:r>
          </w:p>
        </w:tc>
        <w:tc>
          <w:tcPr>
            <w:tcW w:w="779" w:type="dxa"/>
            <w:vAlign w:val="center"/>
          </w:tcPr>
          <w:p w14:paraId="40BE2C94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5AC0EDCD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LA114</w:t>
            </w:r>
          </w:p>
        </w:tc>
        <w:tc>
          <w:tcPr>
            <w:tcW w:w="2300" w:type="dxa"/>
            <w:vAlign w:val="center"/>
          </w:tcPr>
          <w:p w14:paraId="366FA89D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2CDD0DB4" w14:textId="77777777" w:rsidTr="00E11273">
        <w:tc>
          <w:tcPr>
            <w:tcW w:w="817" w:type="dxa"/>
            <w:vAlign w:val="center"/>
          </w:tcPr>
          <w:p w14:paraId="63C53A9F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65</w:t>
            </w:r>
          </w:p>
        </w:tc>
        <w:tc>
          <w:tcPr>
            <w:tcW w:w="779" w:type="dxa"/>
            <w:vAlign w:val="center"/>
          </w:tcPr>
          <w:p w14:paraId="2066CCF1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22D0F199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SN218, GLY289, TYR146, SER288, SER250</w:t>
            </w:r>
          </w:p>
        </w:tc>
        <w:tc>
          <w:tcPr>
            <w:tcW w:w="2300" w:type="dxa"/>
            <w:vAlign w:val="center"/>
          </w:tcPr>
          <w:p w14:paraId="44D14F53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3377DC29" w14:textId="77777777" w:rsidTr="00E11273">
        <w:tc>
          <w:tcPr>
            <w:tcW w:w="817" w:type="dxa"/>
            <w:vAlign w:val="center"/>
          </w:tcPr>
          <w:p w14:paraId="3763711B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6b</w:t>
            </w:r>
          </w:p>
        </w:tc>
        <w:tc>
          <w:tcPr>
            <w:tcW w:w="779" w:type="dxa"/>
            <w:vAlign w:val="center"/>
          </w:tcPr>
          <w:p w14:paraId="7CF6F3EB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28F879C8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SER97, LEU111, HIS122, LEU124, TYR168</w:t>
            </w:r>
          </w:p>
        </w:tc>
        <w:tc>
          <w:tcPr>
            <w:tcW w:w="2300" w:type="dxa"/>
            <w:vAlign w:val="center"/>
          </w:tcPr>
          <w:p w14:paraId="5F64A76D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710B718A" w14:textId="77777777" w:rsidTr="00E11273">
        <w:tc>
          <w:tcPr>
            <w:tcW w:w="817" w:type="dxa"/>
            <w:vAlign w:val="center"/>
          </w:tcPr>
          <w:p w14:paraId="1845E963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73</w:t>
            </w:r>
          </w:p>
        </w:tc>
        <w:tc>
          <w:tcPr>
            <w:tcW w:w="779" w:type="dxa"/>
            <w:vAlign w:val="center"/>
          </w:tcPr>
          <w:p w14:paraId="4D17424C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10573474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7, SER8, CYS70, CYS178, </w:t>
            </w:r>
          </w:p>
        </w:tc>
        <w:tc>
          <w:tcPr>
            <w:tcW w:w="2300" w:type="dxa"/>
            <w:vAlign w:val="center"/>
          </w:tcPr>
          <w:p w14:paraId="7C840D9E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0F2E597E" w14:textId="77777777" w:rsidTr="00E11273">
        <w:tc>
          <w:tcPr>
            <w:tcW w:w="817" w:type="dxa"/>
            <w:vAlign w:val="center"/>
          </w:tcPr>
          <w:p w14:paraId="5F0FA0CF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g6</w:t>
            </w:r>
          </w:p>
        </w:tc>
        <w:tc>
          <w:tcPr>
            <w:tcW w:w="779" w:type="dxa"/>
            <w:vAlign w:val="center"/>
          </w:tcPr>
          <w:p w14:paraId="759911C4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0C4B93FA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297, HIS202, </w:t>
            </w:r>
          </w:p>
        </w:tc>
        <w:tc>
          <w:tcPr>
            <w:tcW w:w="2300" w:type="dxa"/>
            <w:vAlign w:val="center"/>
          </w:tcPr>
          <w:p w14:paraId="4A789664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27CDEA57" w14:textId="77777777" w:rsidTr="00E11273">
        <w:tc>
          <w:tcPr>
            <w:tcW w:w="817" w:type="dxa"/>
            <w:vAlign w:val="center"/>
          </w:tcPr>
          <w:p w14:paraId="002BDE1D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ml</w:t>
            </w:r>
          </w:p>
        </w:tc>
        <w:tc>
          <w:tcPr>
            <w:tcW w:w="779" w:type="dxa"/>
            <w:vAlign w:val="center"/>
          </w:tcPr>
          <w:p w14:paraId="2DF4BFE0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2171B6D7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HIS603, ASP646, </w:t>
            </w:r>
          </w:p>
        </w:tc>
        <w:tc>
          <w:tcPr>
            <w:tcW w:w="2300" w:type="dxa"/>
            <w:vAlign w:val="center"/>
          </w:tcPr>
          <w:p w14:paraId="22801C64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75DE6E90" w14:textId="77777777" w:rsidTr="00E11273">
        <w:tc>
          <w:tcPr>
            <w:tcW w:w="817" w:type="dxa"/>
            <w:vAlign w:val="center"/>
          </w:tcPr>
          <w:p w14:paraId="21A3E66C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o1</w:t>
            </w:r>
          </w:p>
        </w:tc>
        <w:tc>
          <w:tcPr>
            <w:tcW w:w="779" w:type="dxa"/>
            <w:vAlign w:val="center"/>
          </w:tcPr>
          <w:p w14:paraId="27CB7668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438A3DF6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278, LYS150, </w:t>
            </w:r>
          </w:p>
        </w:tc>
        <w:tc>
          <w:tcPr>
            <w:tcW w:w="2300" w:type="dxa"/>
            <w:vAlign w:val="center"/>
          </w:tcPr>
          <w:p w14:paraId="2977D977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02860990" w14:textId="77777777" w:rsidTr="00E11273">
        <w:tc>
          <w:tcPr>
            <w:tcW w:w="817" w:type="dxa"/>
            <w:vAlign w:val="center"/>
          </w:tcPr>
          <w:p w14:paraId="71447D53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ol</w:t>
            </w:r>
          </w:p>
        </w:tc>
        <w:tc>
          <w:tcPr>
            <w:tcW w:w="779" w:type="dxa"/>
            <w:vAlign w:val="center"/>
          </w:tcPr>
          <w:p w14:paraId="6B88D275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7AFED5B3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HIS109, HIS46, GLU105</w:t>
            </w:r>
          </w:p>
        </w:tc>
        <w:tc>
          <w:tcPr>
            <w:tcW w:w="2300" w:type="dxa"/>
            <w:vAlign w:val="center"/>
          </w:tcPr>
          <w:p w14:paraId="1D593655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27BC55AD" w14:textId="77777777" w:rsidTr="00E11273">
        <w:tc>
          <w:tcPr>
            <w:tcW w:w="817" w:type="dxa"/>
            <w:vAlign w:val="center"/>
          </w:tcPr>
          <w:p w14:paraId="6B299301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rm</w:t>
            </w:r>
          </w:p>
        </w:tc>
        <w:tc>
          <w:tcPr>
            <w:tcW w:w="779" w:type="dxa"/>
            <w:vAlign w:val="center"/>
          </w:tcPr>
          <w:p w14:paraId="34F98853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63EFA567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YS135, GLN162, HIS274</w:t>
            </w:r>
          </w:p>
        </w:tc>
        <w:tc>
          <w:tcPr>
            <w:tcW w:w="2300" w:type="dxa"/>
            <w:vAlign w:val="center"/>
          </w:tcPr>
          <w:p w14:paraId="7BA944AB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75DE8587" w14:textId="77777777" w:rsidTr="00E11273">
        <w:tc>
          <w:tcPr>
            <w:tcW w:w="817" w:type="dxa"/>
            <w:vAlign w:val="center"/>
          </w:tcPr>
          <w:p w14:paraId="7F2F8391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wd</w:t>
            </w:r>
          </w:p>
        </w:tc>
        <w:tc>
          <w:tcPr>
            <w:tcW w:w="779" w:type="dxa"/>
            <w:vAlign w:val="center"/>
          </w:tcPr>
          <w:p w14:paraId="5CD75AF1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4CC8C6C3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SP179, ASP229, HIS331, ARG127, CYS332, ASP108, HIS227</w:t>
            </w:r>
          </w:p>
        </w:tc>
        <w:tc>
          <w:tcPr>
            <w:tcW w:w="2300" w:type="dxa"/>
            <w:vAlign w:val="center"/>
          </w:tcPr>
          <w:p w14:paraId="4D7E004E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26F6023B" w14:textId="77777777" w:rsidTr="00E11273">
        <w:tc>
          <w:tcPr>
            <w:tcW w:w="817" w:type="dxa"/>
            <w:vAlign w:val="center"/>
          </w:tcPr>
          <w:p w14:paraId="74B57A09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wp</w:t>
            </w:r>
          </w:p>
        </w:tc>
        <w:tc>
          <w:tcPr>
            <w:tcW w:w="779" w:type="dxa"/>
            <w:vAlign w:val="center"/>
          </w:tcPr>
          <w:p w14:paraId="71179DFB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3214A9FC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SER47, GLY74, ASN104, ASP192, HIS195</w:t>
            </w:r>
          </w:p>
        </w:tc>
        <w:tc>
          <w:tcPr>
            <w:tcW w:w="2300" w:type="dxa"/>
            <w:vAlign w:val="center"/>
          </w:tcPr>
          <w:p w14:paraId="5DC9EF81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6F7F8CFD" w14:textId="77777777" w:rsidTr="00E11273">
        <w:tc>
          <w:tcPr>
            <w:tcW w:w="817" w:type="dxa"/>
            <w:vAlign w:val="center"/>
          </w:tcPr>
          <w:p w14:paraId="46C04728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c17</w:t>
            </w:r>
          </w:p>
        </w:tc>
        <w:tc>
          <w:tcPr>
            <w:tcW w:w="779" w:type="dxa"/>
            <w:vAlign w:val="center"/>
          </w:tcPr>
          <w:p w14:paraId="5976AC6F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38C21589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61, SER206, ASN214, ARG210, </w:t>
            </w:r>
          </w:p>
        </w:tc>
        <w:tc>
          <w:tcPr>
            <w:tcW w:w="2300" w:type="dxa"/>
            <w:vAlign w:val="center"/>
          </w:tcPr>
          <w:p w14:paraId="08C1023D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1C6F48B6" w14:textId="77777777" w:rsidTr="00E11273">
        <w:tc>
          <w:tcPr>
            <w:tcW w:w="817" w:type="dxa"/>
            <w:vAlign w:val="center"/>
          </w:tcPr>
          <w:p w14:paraId="0B50B3E9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c4x</w:t>
            </w:r>
          </w:p>
        </w:tc>
        <w:tc>
          <w:tcPr>
            <w:tcW w:w="779" w:type="dxa"/>
            <w:vAlign w:val="center"/>
          </w:tcPr>
          <w:p w14:paraId="321297A2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0E4FFF37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HIS263, SER110, ASP235</w:t>
            </w:r>
          </w:p>
        </w:tc>
        <w:tc>
          <w:tcPr>
            <w:tcW w:w="2300" w:type="dxa"/>
            <w:vAlign w:val="center"/>
          </w:tcPr>
          <w:p w14:paraId="2DFEA0E5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0B190519" w14:textId="77777777" w:rsidTr="00E11273">
        <w:tc>
          <w:tcPr>
            <w:tcW w:w="817" w:type="dxa"/>
            <w:vAlign w:val="center"/>
          </w:tcPr>
          <w:p w14:paraId="74452796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c4z</w:t>
            </w:r>
          </w:p>
        </w:tc>
        <w:tc>
          <w:tcPr>
            <w:tcW w:w="779" w:type="dxa"/>
            <w:vAlign w:val="center"/>
          </w:tcPr>
          <w:p w14:paraId="1C0C8B8C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28523C9F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LU550, ARG506, CYS820, HIS818, GLU539, ASP607, </w:t>
            </w:r>
          </w:p>
        </w:tc>
        <w:tc>
          <w:tcPr>
            <w:tcW w:w="2300" w:type="dxa"/>
            <w:vAlign w:val="center"/>
          </w:tcPr>
          <w:p w14:paraId="75EC7387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4CCA1324" w14:textId="77777777" w:rsidTr="00E11273">
        <w:tc>
          <w:tcPr>
            <w:tcW w:w="817" w:type="dxa"/>
            <w:vAlign w:val="center"/>
          </w:tcPr>
          <w:p w14:paraId="59E537B8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cd5</w:t>
            </w:r>
          </w:p>
        </w:tc>
        <w:tc>
          <w:tcPr>
            <w:tcW w:w="779" w:type="dxa"/>
            <w:vAlign w:val="center"/>
          </w:tcPr>
          <w:p w14:paraId="49976B0E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50F2D06D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72, ASP141, HIS143, GLU148, </w:t>
            </w:r>
          </w:p>
        </w:tc>
        <w:tc>
          <w:tcPr>
            <w:tcW w:w="2300" w:type="dxa"/>
            <w:vAlign w:val="center"/>
          </w:tcPr>
          <w:p w14:paraId="0E32C55C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69307046" w14:textId="77777777" w:rsidTr="00E11273">
        <w:tc>
          <w:tcPr>
            <w:tcW w:w="817" w:type="dxa"/>
            <w:vAlign w:val="center"/>
          </w:tcPr>
          <w:p w14:paraId="7F4D392C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cfr</w:t>
            </w:r>
          </w:p>
        </w:tc>
        <w:tc>
          <w:tcPr>
            <w:tcW w:w="779" w:type="dxa"/>
            <w:vAlign w:val="center"/>
          </w:tcPr>
          <w:p w14:paraId="509738CE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546B1F5C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LYS190</w:t>
            </w:r>
          </w:p>
        </w:tc>
        <w:tc>
          <w:tcPr>
            <w:tcW w:w="2300" w:type="dxa"/>
            <w:vAlign w:val="center"/>
          </w:tcPr>
          <w:p w14:paraId="2C9EF52C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57D0CBD2" w14:textId="77777777" w:rsidTr="00E11273">
        <w:tc>
          <w:tcPr>
            <w:tcW w:w="817" w:type="dxa"/>
            <w:vAlign w:val="center"/>
          </w:tcPr>
          <w:p w14:paraId="02501EBA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chd</w:t>
            </w:r>
          </w:p>
        </w:tc>
        <w:tc>
          <w:tcPr>
            <w:tcW w:w="779" w:type="dxa"/>
            <w:vAlign w:val="center"/>
          </w:tcPr>
          <w:p w14:paraId="56B76B42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559AAAD4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SP286, SER164, MET283, THR165, HIS190</w:t>
            </w:r>
          </w:p>
        </w:tc>
        <w:tc>
          <w:tcPr>
            <w:tcW w:w="2300" w:type="dxa"/>
            <w:vAlign w:val="center"/>
          </w:tcPr>
          <w:p w14:paraId="29986E6B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680130C2" w14:textId="77777777" w:rsidTr="00E11273">
        <w:tc>
          <w:tcPr>
            <w:tcW w:w="817" w:type="dxa"/>
            <w:vAlign w:val="center"/>
          </w:tcPr>
          <w:p w14:paraId="0028260A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chk</w:t>
            </w:r>
          </w:p>
        </w:tc>
        <w:tc>
          <w:tcPr>
            <w:tcW w:w="779" w:type="dxa"/>
            <w:vAlign w:val="center"/>
          </w:tcPr>
          <w:p w14:paraId="1F47EC95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254BC448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LU22, ASP40, </w:t>
            </w:r>
          </w:p>
        </w:tc>
        <w:tc>
          <w:tcPr>
            <w:tcW w:w="2300" w:type="dxa"/>
            <w:vAlign w:val="center"/>
          </w:tcPr>
          <w:p w14:paraId="66B5D033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5E214015" w14:textId="77777777" w:rsidTr="00E11273">
        <w:tc>
          <w:tcPr>
            <w:tcW w:w="817" w:type="dxa"/>
            <w:vAlign w:val="center"/>
          </w:tcPr>
          <w:p w14:paraId="10B86277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chk</w:t>
            </w:r>
          </w:p>
        </w:tc>
        <w:tc>
          <w:tcPr>
            <w:tcW w:w="779" w:type="dxa"/>
            <w:vAlign w:val="center"/>
          </w:tcPr>
          <w:p w14:paraId="0CA6167F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B</w:t>
            </w:r>
          </w:p>
        </w:tc>
        <w:tc>
          <w:tcPr>
            <w:tcW w:w="4466" w:type="dxa"/>
            <w:vAlign w:val="center"/>
          </w:tcPr>
          <w:p w14:paraId="5AB9C081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LU22, ASP40, </w:t>
            </w:r>
          </w:p>
        </w:tc>
        <w:tc>
          <w:tcPr>
            <w:tcW w:w="2300" w:type="dxa"/>
            <w:vAlign w:val="center"/>
          </w:tcPr>
          <w:p w14:paraId="231B01D0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0895FF37" w14:textId="77777777" w:rsidTr="00E11273">
        <w:tc>
          <w:tcPr>
            <w:tcW w:w="817" w:type="dxa"/>
            <w:vAlign w:val="center"/>
          </w:tcPr>
          <w:p w14:paraId="3CA45652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cz1</w:t>
            </w:r>
          </w:p>
        </w:tc>
        <w:tc>
          <w:tcPr>
            <w:tcW w:w="779" w:type="dxa"/>
            <w:vAlign w:val="center"/>
          </w:tcPr>
          <w:p w14:paraId="079068D3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4A1222BF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LU192, GLU292, </w:t>
            </w:r>
          </w:p>
        </w:tc>
        <w:tc>
          <w:tcPr>
            <w:tcW w:w="2300" w:type="dxa"/>
            <w:vAlign w:val="center"/>
          </w:tcPr>
          <w:p w14:paraId="34CBC6CA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7194030C" w14:textId="77777777" w:rsidTr="00E11273">
        <w:tc>
          <w:tcPr>
            <w:tcW w:w="817" w:type="dxa"/>
            <w:vAlign w:val="center"/>
          </w:tcPr>
          <w:p w14:paraId="7D6C8D8F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db3</w:t>
            </w:r>
          </w:p>
        </w:tc>
        <w:tc>
          <w:tcPr>
            <w:tcW w:w="779" w:type="dxa"/>
            <w:vAlign w:val="center"/>
          </w:tcPr>
          <w:p w14:paraId="487FAA13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64AC6FF2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THR132, GLU134, TYR156, LYS160, </w:t>
            </w:r>
          </w:p>
        </w:tc>
        <w:tc>
          <w:tcPr>
            <w:tcW w:w="2300" w:type="dxa"/>
            <w:vAlign w:val="center"/>
          </w:tcPr>
          <w:p w14:paraId="464F76F9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5D3127E9" w14:textId="77777777" w:rsidTr="00E11273">
        <w:tc>
          <w:tcPr>
            <w:tcW w:w="817" w:type="dxa"/>
            <w:vAlign w:val="center"/>
          </w:tcPr>
          <w:p w14:paraId="5645E655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lastRenderedPageBreak/>
              <w:t>1dco</w:t>
            </w:r>
          </w:p>
        </w:tc>
        <w:tc>
          <w:tcPr>
            <w:tcW w:w="779" w:type="dxa"/>
            <w:vAlign w:val="center"/>
          </w:tcPr>
          <w:p w14:paraId="52A23833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3452D6E4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HIS62, HIS63, HIS80, ASP89, </w:t>
            </w:r>
          </w:p>
        </w:tc>
        <w:tc>
          <w:tcPr>
            <w:tcW w:w="2300" w:type="dxa"/>
            <w:vAlign w:val="center"/>
          </w:tcPr>
          <w:p w14:paraId="690AC4EA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7F507F93" w14:textId="77777777" w:rsidTr="00E11273">
        <w:tc>
          <w:tcPr>
            <w:tcW w:w="817" w:type="dxa"/>
            <w:vAlign w:val="center"/>
          </w:tcPr>
          <w:p w14:paraId="41D50CDB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di1</w:t>
            </w:r>
          </w:p>
        </w:tc>
        <w:tc>
          <w:tcPr>
            <w:tcW w:w="779" w:type="dxa"/>
            <w:vAlign w:val="center"/>
          </w:tcPr>
          <w:p w14:paraId="255B0706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30294660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TYR92, PHE112, TRP333, PHE178, </w:t>
            </w:r>
          </w:p>
        </w:tc>
        <w:tc>
          <w:tcPr>
            <w:tcW w:w="2300" w:type="dxa"/>
            <w:vAlign w:val="center"/>
          </w:tcPr>
          <w:p w14:paraId="3A7D9882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33C69EFE" w14:textId="77777777" w:rsidTr="00E11273">
        <w:tc>
          <w:tcPr>
            <w:tcW w:w="817" w:type="dxa"/>
            <w:vAlign w:val="center"/>
          </w:tcPr>
          <w:p w14:paraId="4E3B2E20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e2t</w:t>
            </w:r>
          </w:p>
        </w:tc>
        <w:tc>
          <w:tcPr>
            <w:tcW w:w="779" w:type="dxa"/>
            <w:vAlign w:val="center"/>
          </w:tcPr>
          <w:p w14:paraId="4F65680D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0055A02E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HIS107, ASP122, CYS69</w:t>
            </w:r>
          </w:p>
        </w:tc>
        <w:tc>
          <w:tcPr>
            <w:tcW w:w="2300" w:type="dxa"/>
            <w:vAlign w:val="center"/>
          </w:tcPr>
          <w:p w14:paraId="6FEEB5F0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0CED0726" w14:textId="77777777" w:rsidTr="00E11273">
        <w:tc>
          <w:tcPr>
            <w:tcW w:w="817" w:type="dxa"/>
            <w:vAlign w:val="center"/>
          </w:tcPr>
          <w:p w14:paraId="65CE403A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esc</w:t>
            </w:r>
          </w:p>
        </w:tc>
        <w:tc>
          <w:tcPr>
            <w:tcW w:w="779" w:type="dxa"/>
            <w:vAlign w:val="center"/>
          </w:tcPr>
          <w:p w14:paraId="3482D5A0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1A4A2BD3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RP280, SER14, HIS283</w:t>
            </w:r>
          </w:p>
        </w:tc>
        <w:tc>
          <w:tcPr>
            <w:tcW w:w="2300" w:type="dxa"/>
            <w:vAlign w:val="center"/>
          </w:tcPr>
          <w:p w14:paraId="2A80092F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1BACBFF1" w14:textId="77777777" w:rsidTr="00E11273">
        <w:tc>
          <w:tcPr>
            <w:tcW w:w="817" w:type="dxa"/>
            <w:vAlign w:val="center"/>
          </w:tcPr>
          <w:p w14:paraId="7C3803AF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eug</w:t>
            </w:r>
          </w:p>
        </w:tc>
        <w:tc>
          <w:tcPr>
            <w:tcW w:w="779" w:type="dxa"/>
            <w:vAlign w:val="center"/>
          </w:tcPr>
          <w:p w14:paraId="0BF24A56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691A7F29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64, HIS187, </w:t>
            </w:r>
          </w:p>
        </w:tc>
        <w:tc>
          <w:tcPr>
            <w:tcW w:w="2300" w:type="dxa"/>
            <w:vAlign w:val="center"/>
          </w:tcPr>
          <w:p w14:paraId="388D3165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2FA10AE4" w14:textId="77777777" w:rsidTr="00E11273">
        <w:tc>
          <w:tcPr>
            <w:tcW w:w="817" w:type="dxa"/>
            <w:vAlign w:val="center"/>
          </w:tcPr>
          <w:p w14:paraId="4D4C48A2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f2v</w:t>
            </w:r>
          </w:p>
        </w:tc>
        <w:tc>
          <w:tcPr>
            <w:tcW w:w="779" w:type="dxa"/>
            <w:vAlign w:val="center"/>
          </w:tcPr>
          <w:p w14:paraId="028B3EA7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32EF514E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HIS43</w:t>
            </w:r>
          </w:p>
        </w:tc>
        <w:tc>
          <w:tcPr>
            <w:tcW w:w="2300" w:type="dxa"/>
            <w:vAlign w:val="center"/>
          </w:tcPr>
          <w:p w14:paraId="220EDF81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5383C72F" w14:textId="77777777" w:rsidTr="00E11273">
        <w:tc>
          <w:tcPr>
            <w:tcW w:w="817" w:type="dxa"/>
            <w:vAlign w:val="center"/>
          </w:tcPr>
          <w:p w14:paraId="502B9B0D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fcq</w:t>
            </w:r>
          </w:p>
        </w:tc>
        <w:tc>
          <w:tcPr>
            <w:tcW w:w="779" w:type="dxa"/>
            <w:vAlign w:val="center"/>
          </w:tcPr>
          <w:p w14:paraId="33E833D7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6E198B15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SP111, GLU113, TYR184, TYR227, TRP301</w:t>
            </w:r>
          </w:p>
        </w:tc>
        <w:tc>
          <w:tcPr>
            <w:tcW w:w="2300" w:type="dxa"/>
            <w:vAlign w:val="center"/>
          </w:tcPr>
          <w:p w14:paraId="64F98582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0F067F9B" w14:textId="77777777" w:rsidTr="00E11273">
        <w:tc>
          <w:tcPr>
            <w:tcW w:w="817" w:type="dxa"/>
            <w:vAlign w:val="center"/>
          </w:tcPr>
          <w:p w14:paraId="017D32B1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fug</w:t>
            </w:r>
          </w:p>
        </w:tc>
        <w:tc>
          <w:tcPr>
            <w:tcW w:w="779" w:type="dxa"/>
            <w:vAlign w:val="center"/>
          </w:tcPr>
          <w:p w14:paraId="3B0E50E5" w14:textId="6F5CEF0C" w:rsidR="00E11273" w:rsidRDefault="004C32A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B</w:t>
            </w:r>
          </w:p>
        </w:tc>
        <w:tc>
          <w:tcPr>
            <w:tcW w:w="4466" w:type="dxa"/>
            <w:vAlign w:val="center"/>
          </w:tcPr>
          <w:p w14:paraId="2F423B8F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BHIS14, BLYS165, BARG244, BLYS245, ALYS265, ALYS269, AASP271</w:t>
            </w:r>
          </w:p>
        </w:tc>
        <w:tc>
          <w:tcPr>
            <w:tcW w:w="2300" w:type="dxa"/>
            <w:vAlign w:val="center"/>
          </w:tcPr>
          <w:p w14:paraId="1AF39E24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136B0F29" w14:textId="77777777" w:rsidTr="00E11273">
        <w:tc>
          <w:tcPr>
            <w:tcW w:w="817" w:type="dxa"/>
            <w:vAlign w:val="center"/>
          </w:tcPr>
          <w:p w14:paraId="075A1D73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g24</w:t>
            </w:r>
          </w:p>
        </w:tc>
        <w:tc>
          <w:tcPr>
            <w:tcW w:w="779" w:type="dxa"/>
            <w:vAlign w:val="center"/>
          </w:tcPr>
          <w:p w14:paraId="27288AD6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59630736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LU214</w:t>
            </w:r>
          </w:p>
        </w:tc>
        <w:tc>
          <w:tcPr>
            <w:tcW w:w="2300" w:type="dxa"/>
            <w:vAlign w:val="center"/>
          </w:tcPr>
          <w:p w14:paraId="471889CB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7B8CDB29" w14:textId="77777777" w:rsidTr="00E11273">
        <w:tc>
          <w:tcPr>
            <w:tcW w:w="817" w:type="dxa"/>
            <w:vAlign w:val="center"/>
          </w:tcPr>
          <w:p w14:paraId="0D314647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g8p</w:t>
            </w:r>
          </w:p>
        </w:tc>
        <w:tc>
          <w:tcPr>
            <w:tcW w:w="779" w:type="dxa"/>
            <w:vAlign w:val="center"/>
          </w:tcPr>
          <w:p w14:paraId="3661D5FB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625ABCE6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RG289</w:t>
            </w:r>
          </w:p>
        </w:tc>
        <w:tc>
          <w:tcPr>
            <w:tcW w:w="2300" w:type="dxa"/>
            <w:vAlign w:val="center"/>
          </w:tcPr>
          <w:p w14:paraId="4E0D9EAB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4F7BDA24" w14:textId="77777777" w:rsidTr="00E11273">
        <w:tc>
          <w:tcPr>
            <w:tcW w:w="817" w:type="dxa"/>
            <w:vAlign w:val="center"/>
          </w:tcPr>
          <w:p w14:paraId="65C0BA50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geq</w:t>
            </w:r>
          </w:p>
        </w:tc>
        <w:tc>
          <w:tcPr>
            <w:tcW w:w="779" w:type="dxa"/>
            <w:vAlign w:val="center"/>
          </w:tcPr>
          <w:p w14:paraId="2DB88A2C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1B997E2C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SP47, TYR161, GLU36</w:t>
            </w:r>
          </w:p>
        </w:tc>
        <w:tc>
          <w:tcPr>
            <w:tcW w:w="2300" w:type="dxa"/>
            <w:vAlign w:val="center"/>
          </w:tcPr>
          <w:p w14:paraId="6A8A1CB2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79F533EF" w14:textId="77777777" w:rsidTr="00E11273">
        <w:tc>
          <w:tcPr>
            <w:tcW w:w="817" w:type="dxa"/>
            <w:vAlign w:val="center"/>
          </w:tcPr>
          <w:p w14:paraId="5D6C6C1F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gpr</w:t>
            </w:r>
          </w:p>
        </w:tc>
        <w:tc>
          <w:tcPr>
            <w:tcW w:w="779" w:type="dxa"/>
            <w:vAlign w:val="center"/>
          </w:tcPr>
          <w:p w14:paraId="237CC152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04113B63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LY85, HIS68, HIS83, THR66, </w:t>
            </w:r>
          </w:p>
        </w:tc>
        <w:tc>
          <w:tcPr>
            <w:tcW w:w="2300" w:type="dxa"/>
            <w:vAlign w:val="center"/>
          </w:tcPr>
          <w:p w14:paraId="241FFB37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1C1B8167" w14:textId="77777777" w:rsidTr="00E11273">
        <w:tc>
          <w:tcPr>
            <w:tcW w:w="817" w:type="dxa"/>
            <w:vAlign w:val="center"/>
          </w:tcPr>
          <w:p w14:paraId="4ED6588D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hzd</w:t>
            </w:r>
          </w:p>
        </w:tc>
        <w:tc>
          <w:tcPr>
            <w:tcW w:w="779" w:type="dxa"/>
            <w:vAlign w:val="center"/>
          </w:tcPr>
          <w:p w14:paraId="100FF576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4F487A58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LU209, GLY186, GLU189</w:t>
            </w:r>
          </w:p>
        </w:tc>
        <w:tc>
          <w:tcPr>
            <w:tcW w:w="2300" w:type="dxa"/>
            <w:vAlign w:val="center"/>
          </w:tcPr>
          <w:p w14:paraId="2A8A70F0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7954DB04" w14:textId="77777777" w:rsidTr="00E11273">
        <w:tc>
          <w:tcPr>
            <w:tcW w:w="817" w:type="dxa"/>
            <w:vAlign w:val="center"/>
          </w:tcPr>
          <w:p w14:paraId="66401A91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i8d</w:t>
            </w:r>
          </w:p>
        </w:tc>
        <w:tc>
          <w:tcPr>
            <w:tcW w:w="779" w:type="dxa"/>
            <w:vAlign w:val="center"/>
          </w:tcPr>
          <w:p w14:paraId="444817D3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1CC6C9C1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HIS102, CYS48, MET64, PHE2, SER41</w:t>
            </w:r>
          </w:p>
        </w:tc>
        <w:tc>
          <w:tcPr>
            <w:tcW w:w="2300" w:type="dxa"/>
            <w:vAlign w:val="center"/>
          </w:tcPr>
          <w:p w14:paraId="1136AB43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67263937" w14:textId="77777777" w:rsidTr="00E11273">
        <w:tc>
          <w:tcPr>
            <w:tcW w:w="817" w:type="dxa"/>
            <w:vAlign w:val="center"/>
          </w:tcPr>
          <w:p w14:paraId="476312B4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iu4</w:t>
            </w:r>
          </w:p>
        </w:tc>
        <w:tc>
          <w:tcPr>
            <w:tcW w:w="779" w:type="dxa"/>
            <w:vAlign w:val="center"/>
          </w:tcPr>
          <w:p w14:paraId="3ED14CBF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7E7A0E8E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RP272, CYS64, LYS269, HIS274, ASP255</w:t>
            </w:r>
          </w:p>
        </w:tc>
        <w:tc>
          <w:tcPr>
            <w:tcW w:w="2300" w:type="dxa"/>
            <w:vAlign w:val="center"/>
          </w:tcPr>
          <w:p w14:paraId="2B8D4F41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7D73F5E9" w14:textId="77777777" w:rsidTr="00E11273">
        <w:tc>
          <w:tcPr>
            <w:tcW w:w="817" w:type="dxa"/>
            <w:vAlign w:val="center"/>
          </w:tcPr>
          <w:p w14:paraId="406DF38F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jfl</w:t>
            </w:r>
          </w:p>
        </w:tc>
        <w:tc>
          <w:tcPr>
            <w:tcW w:w="779" w:type="dxa"/>
            <w:vAlign w:val="center"/>
          </w:tcPr>
          <w:p w14:paraId="55258319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1B23413B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CYS82, CYS194, </w:t>
            </w:r>
          </w:p>
        </w:tc>
        <w:tc>
          <w:tcPr>
            <w:tcW w:w="2300" w:type="dxa"/>
            <w:vAlign w:val="center"/>
          </w:tcPr>
          <w:p w14:paraId="328A4488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701408F2" w14:textId="77777777" w:rsidTr="00E11273">
        <w:tc>
          <w:tcPr>
            <w:tcW w:w="817" w:type="dxa"/>
            <w:vAlign w:val="center"/>
          </w:tcPr>
          <w:p w14:paraId="64ADEA0C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jkm</w:t>
            </w:r>
          </w:p>
        </w:tc>
        <w:tc>
          <w:tcPr>
            <w:tcW w:w="779" w:type="dxa"/>
            <w:vAlign w:val="center"/>
          </w:tcPr>
          <w:p w14:paraId="7EF8B8AE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26D1E1C0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HIS338, ASP308, SER202</w:t>
            </w:r>
          </w:p>
        </w:tc>
        <w:tc>
          <w:tcPr>
            <w:tcW w:w="2300" w:type="dxa"/>
            <w:vAlign w:val="center"/>
          </w:tcPr>
          <w:p w14:paraId="5CCE4403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265DE09C" w14:textId="77777777" w:rsidTr="00E11273">
        <w:tc>
          <w:tcPr>
            <w:tcW w:w="817" w:type="dxa"/>
            <w:vAlign w:val="center"/>
          </w:tcPr>
          <w:p w14:paraId="4BA80E4B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k30</w:t>
            </w:r>
          </w:p>
        </w:tc>
        <w:tc>
          <w:tcPr>
            <w:tcW w:w="779" w:type="dxa"/>
            <w:vAlign w:val="center"/>
          </w:tcPr>
          <w:p w14:paraId="0939401F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745D95D0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HIS139, ASP144, </w:t>
            </w:r>
          </w:p>
        </w:tc>
        <w:tc>
          <w:tcPr>
            <w:tcW w:w="2300" w:type="dxa"/>
            <w:vAlign w:val="center"/>
          </w:tcPr>
          <w:p w14:paraId="45494160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32895CB5" w14:textId="77777777" w:rsidTr="00E11273">
        <w:tc>
          <w:tcPr>
            <w:tcW w:w="817" w:type="dxa"/>
            <w:vAlign w:val="center"/>
          </w:tcPr>
          <w:p w14:paraId="7A7E8740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k32</w:t>
            </w:r>
          </w:p>
        </w:tc>
        <w:tc>
          <w:tcPr>
            <w:tcW w:w="779" w:type="dxa"/>
            <w:vAlign w:val="center"/>
          </w:tcPr>
          <w:p w14:paraId="6317A67F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1D5B46E8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SER965, HIS746, ASP966, GLY918, </w:t>
            </w:r>
          </w:p>
        </w:tc>
        <w:tc>
          <w:tcPr>
            <w:tcW w:w="2300" w:type="dxa"/>
            <w:vAlign w:val="center"/>
          </w:tcPr>
          <w:p w14:paraId="51BBF3EB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25F5F563" w14:textId="77777777" w:rsidTr="00E11273">
        <w:tc>
          <w:tcPr>
            <w:tcW w:w="817" w:type="dxa"/>
            <w:vAlign w:val="center"/>
          </w:tcPr>
          <w:p w14:paraId="5AB65987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kas</w:t>
            </w:r>
          </w:p>
        </w:tc>
        <w:tc>
          <w:tcPr>
            <w:tcW w:w="779" w:type="dxa"/>
            <w:vAlign w:val="center"/>
          </w:tcPr>
          <w:p w14:paraId="20957EB7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222AF0D3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CYS163, HIS303, HIS340, PHE400, </w:t>
            </w:r>
          </w:p>
        </w:tc>
        <w:tc>
          <w:tcPr>
            <w:tcW w:w="2300" w:type="dxa"/>
            <w:vAlign w:val="center"/>
          </w:tcPr>
          <w:p w14:paraId="646586EC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1FCC975B" w14:textId="77777777" w:rsidTr="00E11273">
        <w:tc>
          <w:tcPr>
            <w:tcW w:w="817" w:type="dxa"/>
            <w:vAlign w:val="center"/>
          </w:tcPr>
          <w:p w14:paraId="67D38EC9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kfu</w:t>
            </w:r>
          </w:p>
        </w:tc>
        <w:tc>
          <w:tcPr>
            <w:tcW w:w="779" w:type="dxa"/>
            <w:vAlign w:val="center"/>
          </w:tcPr>
          <w:p w14:paraId="3A199B39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L</w:t>
            </w:r>
          </w:p>
        </w:tc>
        <w:tc>
          <w:tcPr>
            <w:tcW w:w="4466" w:type="dxa"/>
            <w:vAlign w:val="center"/>
          </w:tcPr>
          <w:p w14:paraId="0364AA42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LN99, CYS105, HIS262, ASN286, </w:t>
            </w:r>
          </w:p>
        </w:tc>
        <w:tc>
          <w:tcPr>
            <w:tcW w:w="2300" w:type="dxa"/>
            <w:vAlign w:val="center"/>
          </w:tcPr>
          <w:p w14:paraId="47E46391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0B035981" w14:textId="77777777" w:rsidTr="00E11273">
        <w:tc>
          <w:tcPr>
            <w:tcW w:w="817" w:type="dxa"/>
            <w:vAlign w:val="center"/>
          </w:tcPr>
          <w:p w14:paraId="06D74432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kra</w:t>
            </w:r>
          </w:p>
        </w:tc>
        <w:tc>
          <w:tcPr>
            <w:tcW w:w="779" w:type="dxa"/>
            <w:vAlign w:val="center"/>
          </w:tcPr>
          <w:p w14:paraId="0B5FE63E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4466" w:type="dxa"/>
            <w:vAlign w:val="center"/>
          </w:tcPr>
          <w:p w14:paraId="79109536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HIS219, ASP221, HIS320, ARG336, </w:t>
            </w:r>
          </w:p>
        </w:tc>
        <w:tc>
          <w:tcPr>
            <w:tcW w:w="2300" w:type="dxa"/>
            <w:vAlign w:val="center"/>
          </w:tcPr>
          <w:p w14:paraId="0C393DC5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3C6E01DB" w14:textId="77777777" w:rsidTr="00E11273">
        <w:tc>
          <w:tcPr>
            <w:tcW w:w="817" w:type="dxa"/>
            <w:vAlign w:val="center"/>
          </w:tcPr>
          <w:p w14:paraId="1A8D606A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l1l</w:t>
            </w:r>
          </w:p>
        </w:tc>
        <w:tc>
          <w:tcPr>
            <w:tcW w:w="779" w:type="dxa"/>
            <w:vAlign w:val="center"/>
          </w:tcPr>
          <w:p w14:paraId="3CB87EFA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0CEC06B4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YS408, CYS419, ASN406, GLU410, CYS119</w:t>
            </w:r>
          </w:p>
        </w:tc>
        <w:tc>
          <w:tcPr>
            <w:tcW w:w="2300" w:type="dxa"/>
            <w:vAlign w:val="bottom"/>
          </w:tcPr>
          <w:p w14:paraId="55C9DE9D" w14:textId="77777777" w:rsidR="00E11273" w:rsidRDefault="00E11273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Use atom CB as side chain vector atom for residue E4, N207, E263, N316, K721</w:t>
            </w:r>
          </w:p>
        </w:tc>
      </w:tr>
      <w:tr w:rsidR="00E11273" w14:paraId="35C14FA6" w14:textId="77777777" w:rsidTr="00E11273">
        <w:tc>
          <w:tcPr>
            <w:tcW w:w="817" w:type="dxa"/>
            <w:vAlign w:val="center"/>
          </w:tcPr>
          <w:p w14:paraId="6349F9B6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l6p</w:t>
            </w:r>
          </w:p>
        </w:tc>
        <w:tc>
          <w:tcPr>
            <w:tcW w:w="779" w:type="dxa"/>
            <w:vAlign w:val="center"/>
          </w:tcPr>
          <w:p w14:paraId="27FD9C14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47596064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CYS109, CYS103, TYR42, ASP68, TYR71, PHE70, </w:t>
            </w:r>
          </w:p>
        </w:tc>
        <w:tc>
          <w:tcPr>
            <w:tcW w:w="2300" w:type="dxa"/>
            <w:vAlign w:val="center"/>
          </w:tcPr>
          <w:p w14:paraId="4AD3ADDA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08DA714E" w14:textId="77777777" w:rsidTr="00E11273">
        <w:tc>
          <w:tcPr>
            <w:tcW w:w="817" w:type="dxa"/>
            <w:vAlign w:val="center"/>
          </w:tcPr>
          <w:p w14:paraId="541969C5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l7d</w:t>
            </w:r>
          </w:p>
        </w:tc>
        <w:tc>
          <w:tcPr>
            <w:tcW w:w="779" w:type="dxa"/>
            <w:vAlign w:val="center"/>
          </w:tcPr>
          <w:p w14:paraId="6DFB9BEE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6899F2D8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135, SER138, ARG127, GLN132, </w:t>
            </w:r>
          </w:p>
        </w:tc>
        <w:tc>
          <w:tcPr>
            <w:tcW w:w="2300" w:type="dxa"/>
            <w:vAlign w:val="bottom"/>
          </w:tcPr>
          <w:p w14:paraId="75062C32" w14:textId="77777777" w:rsidR="00E11273" w:rsidRDefault="00E11273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Use atom CB as side chain vector atom for residue K245, T351, K352</w:t>
            </w:r>
          </w:p>
        </w:tc>
      </w:tr>
      <w:tr w:rsidR="00E11273" w14:paraId="604C5516" w14:textId="77777777" w:rsidTr="00E11273">
        <w:tc>
          <w:tcPr>
            <w:tcW w:w="817" w:type="dxa"/>
            <w:vAlign w:val="center"/>
          </w:tcPr>
          <w:p w14:paraId="3F39699E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lci</w:t>
            </w:r>
          </w:p>
        </w:tc>
        <w:tc>
          <w:tcPr>
            <w:tcW w:w="779" w:type="dxa"/>
            <w:vAlign w:val="center"/>
          </w:tcPr>
          <w:p w14:paraId="1895B9A7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42FFFAAF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HIS245, ARG218, LYS529, THR343, </w:t>
            </w:r>
          </w:p>
        </w:tc>
        <w:tc>
          <w:tcPr>
            <w:tcW w:w="2300" w:type="dxa"/>
            <w:vAlign w:val="center"/>
          </w:tcPr>
          <w:p w14:paraId="7140DC32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5DD6E7BF" w14:textId="77777777" w:rsidTr="00E11273">
        <w:tc>
          <w:tcPr>
            <w:tcW w:w="817" w:type="dxa"/>
            <w:vAlign w:val="center"/>
          </w:tcPr>
          <w:p w14:paraId="6B690E9F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lxa</w:t>
            </w:r>
          </w:p>
        </w:tc>
        <w:tc>
          <w:tcPr>
            <w:tcW w:w="779" w:type="dxa"/>
            <w:vAlign w:val="center"/>
          </w:tcPr>
          <w:p w14:paraId="3862DD9A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43DC2FE4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HIS125</w:t>
            </w:r>
          </w:p>
        </w:tc>
        <w:tc>
          <w:tcPr>
            <w:tcW w:w="2300" w:type="dxa"/>
            <w:vAlign w:val="center"/>
          </w:tcPr>
          <w:p w14:paraId="71261A96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02676557" w14:textId="77777777" w:rsidTr="00E11273">
        <w:tc>
          <w:tcPr>
            <w:tcW w:w="817" w:type="dxa"/>
            <w:vAlign w:val="center"/>
          </w:tcPr>
          <w:p w14:paraId="188582F3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m53</w:t>
            </w:r>
          </w:p>
        </w:tc>
        <w:tc>
          <w:tcPr>
            <w:tcW w:w="779" w:type="dxa"/>
            <w:vAlign w:val="center"/>
          </w:tcPr>
          <w:p w14:paraId="54FD61B8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179AA796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241, GLU295, </w:t>
            </w:r>
          </w:p>
        </w:tc>
        <w:tc>
          <w:tcPr>
            <w:tcW w:w="2300" w:type="dxa"/>
            <w:vAlign w:val="center"/>
          </w:tcPr>
          <w:p w14:paraId="231BF3DF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6B372C58" w14:textId="77777777" w:rsidTr="00E11273">
        <w:tc>
          <w:tcPr>
            <w:tcW w:w="817" w:type="dxa"/>
            <w:vAlign w:val="center"/>
          </w:tcPr>
          <w:p w14:paraId="53A77E57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mek</w:t>
            </w:r>
          </w:p>
        </w:tc>
        <w:tc>
          <w:tcPr>
            <w:tcW w:w="779" w:type="dxa"/>
            <w:vAlign w:val="center"/>
          </w:tcPr>
          <w:p w14:paraId="5BA6B13D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24EA55A4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HIS38, CYS39, GLY37, CYS36, </w:t>
            </w:r>
          </w:p>
        </w:tc>
        <w:tc>
          <w:tcPr>
            <w:tcW w:w="2300" w:type="dxa"/>
            <w:vAlign w:val="center"/>
          </w:tcPr>
          <w:p w14:paraId="4CE43E4F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5797DFE4" w14:textId="77777777" w:rsidTr="00E11273">
        <w:tc>
          <w:tcPr>
            <w:tcW w:w="817" w:type="dxa"/>
            <w:vAlign w:val="center"/>
          </w:tcPr>
          <w:p w14:paraId="3EAD2F65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lastRenderedPageBreak/>
              <w:t>1mla</w:t>
            </w:r>
          </w:p>
        </w:tc>
        <w:tc>
          <w:tcPr>
            <w:tcW w:w="779" w:type="dxa"/>
            <w:vAlign w:val="center"/>
          </w:tcPr>
          <w:p w14:paraId="1500003F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3C164076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HIS201, SER92, GLN250</w:t>
            </w:r>
          </w:p>
        </w:tc>
        <w:tc>
          <w:tcPr>
            <w:tcW w:w="2300" w:type="dxa"/>
            <w:vAlign w:val="center"/>
          </w:tcPr>
          <w:p w14:paraId="3CB3C4F6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00FCFDFC" w14:textId="77777777" w:rsidTr="00E11273">
        <w:tc>
          <w:tcPr>
            <w:tcW w:w="817" w:type="dxa"/>
            <w:vAlign w:val="center"/>
          </w:tcPr>
          <w:p w14:paraId="78751573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pgs</w:t>
            </w:r>
          </w:p>
        </w:tc>
        <w:tc>
          <w:tcPr>
            <w:tcW w:w="779" w:type="dxa"/>
            <w:vAlign w:val="center"/>
          </w:tcPr>
          <w:p w14:paraId="3EC4E4FF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2291ED2B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60, GLU206, </w:t>
            </w:r>
          </w:p>
        </w:tc>
        <w:tc>
          <w:tcPr>
            <w:tcW w:w="2300" w:type="dxa"/>
            <w:vAlign w:val="bottom"/>
          </w:tcPr>
          <w:p w14:paraId="53445EFD" w14:textId="77777777" w:rsidR="00E11273" w:rsidRDefault="00E11273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Use atom CB as side chain vector atom for residue D4, N5</w:t>
            </w:r>
          </w:p>
        </w:tc>
      </w:tr>
      <w:tr w:rsidR="00E11273" w14:paraId="17D8EA0E" w14:textId="77777777" w:rsidTr="00E11273">
        <w:tc>
          <w:tcPr>
            <w:tcW w:w="817" w:type="dxa"/>
            <w:vAlign w:val="center"/>
          </w:tcPr>
          <w:p w14:paraId="04A85982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pjb</w:t>
            </w:r>
          </w:p>
        </w:tc>
        <w:tc>
          <w:tcPr>
            <w:tcW w:w="779" w:type="dxa"/>
            <w:vAlign w:val="center"/>
          </w:tcPr>
          <w:p w14:paraId="497E831B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15786E99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LYS74, HIS95, GLU117, ASP269, </w:t>
            </w:r>
          </w:p>
        </w:tc>
        <w:tc>
          <w:tcPr>
            <w:tcW w:w="2300" w:type="dxa"/>
            <w:vAlign w:val="center"/>
          </w:tcPr>
          <w:p w14:paraId="48379842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0413FB30" w14:textId="77777777" w:rsidTr="00E11273">
        <w:tc>
          <w:tcPr>
            <w:tcW w:w="817" w:type="dxa"/>
            <w:vAlign w:val="center"/>
          </w:tcPr>
          <w:p w14:paraId="7797D8E6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pma</w:t>
            </w:r>
          </w:p>
        </w:tc>
        <w:tc>
          <w:tcPr>
            <w:tcW w:w="779" w:type="dxa"/>
            <w:vAlign w:val="center"/>
          </w:tcPr>
          <w:p w14:paraId="1768EA24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B</w:t>
            </w:r>
          </w:p>
        </w:tc>
        <w:tc>
          <w:tcPr>
            <w:tcW w:w="4466" w:type="dxa"/>
            <w:vAlign w:val="center"/>
          </w:tcPr>
          <w:p w14:paraId="2EEB20D9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LY47, LYS33, THR1, SER129, </w:t>
            </w:r>
          </w:p>
        </w:tc>
        <w:tc>
          <w:tcPr>
            <w:tcW w:w="2300" w:type="dxa"/>
            <w:vAlign w:val="center"/>
          </w:tcPr>
          <w:p w14:paraId="0D580066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668FEA98" w14:textId="77777777" w:rsidTr="00E11273">
        <w:tc>
          <w:tcPr>
            <w:tcW w:w="817" w:type="dxa"/>
            <w:vAlign w:val="center"/>
          </w:tcPr>
          <w:p w14:paraId="0D980169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qdl</w:t>
            </w:r>
          </w:p>
        </w:tc>
        <w:tc>
          <w:tcPr>
            <w:tcW w:w="779" w:type="dxa"/>
            <w:vAlign w:val="center"/>
          </w:tcPr>
          <w:p w14:paraId="1B7AC9A0" w14:textId="7B58558B" w:rsidR="00E11273" w:rsidRDefault="004C32A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B</w:t>
            </w:r>
          </w:p>
        </w:tc>
        <w:tc>
          <w:tcPr>
            <w:tcW w:w="4466" w:type="dxa"/>
            <w:vAlign w:val="center"/>
          </w:tcPr>
          <w:p w14:paraId="5095C69B" w14:textId="093030CE" w:rsidR="00E11273" w:rsidRDefault="004C32A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A</w:t>
            </w:r>
            <w:r w:rsidR="00E11273">
              <w:rPr>
                <w:rFonts w:hint="eastAsia"/>
                <w:color w:val="000000"/>
              </w:rPr>
              <w:t xml:space="preserve">HIS306, </w:t>
            </w:r>
            <w:r>
              <w:rPr>
                <w:color w:val="000000"/>
              </w:rPr>
              <w:t>B</w:t>
            </w:r>
            <w:r w:rsidR="00E11273">
              <w:rPr>
                <w:rFonts w:hint="eastAsia"/>
                <w:color w:val="000000"/>
              </w:rPr>
              <w:t xml:space="preserve">HIS175, </w:t>
            </w:r>
            <w:r>
              <w:rPr>
                <w:color w:val="000000"/>
              </w:rPr>
              <w:t>B</w:t>
            </w:r>
            <w:r w:rsidR="00E11273">
              <w:rPr>
                <w:rFonts w:hint="eastAsia"/>
                <w:color w:val="000000"/>
              </w:rPr>
              <w:t xml:space="preserve">GLU177, </w:t>
            </w:r>
            <w:r>
              <w:rPr>
                <w:color w:val="000000"/>
              </w:rPr>
              <w:t>B</w:t>
            </w:r>
            <w:bookmarkStart w:id="0" w:name="_GoBack"/>
            <w:bookmarkEnd w:id="0"/>
            <w:r w:rsidR="00E11273">
              <w:rPr>
                <w:rFonts w:hint="eastAsia"/>
                <w:color w:val="000000"/>
              </w:rPr>
              <w:t xml:space="preserve">CYS84, </w:t>
            </w:r>
          </w:p>
        </w:tc>
        <w:tc>
          <w:tcPr>
            <w:tcW w:w="2300" w:type="dxa"/>
            <w:vAlign w:val="center"/>
          </w:tcPr>
          <w:p w14:paraId="1CF10D17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68AEB481" w14:textId="77777777" w:rsidTr="00E11273">
        <w:tc>
          <w:tcPr>
            <w:tcW w:w="817" w:type="dxa"/>
            <w:vAlign w:val="center"/>
          </w:tcPr>
          <w:p w14:paraId="3A27AEBF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qfn</w:t>
            </w:r>
          </w:p>
        </w:tc>
        <w:tc>
          <w:tcPr>
            <w:tcW w:w="779" w:type="dxa"/>
            <w:vAlign w:val="center"/>
          </w:tcPr>
          <w:p w14:paraId="1F67B3F3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686F2D98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YR13, ARG8, GLY10, LYS18, TYR72</w:t>
            </w:r>
          </w:p>
        </w:tc>
        <w:tc>
          <w:tcPr>
            <w:tcW w:w="2300" w:type="dxa"/>
            <w:vAlign w:val="center"/>
          </w:tcPr>
          <w:p w14:paraId="0C350287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1A1F752B" w14:textId="77777777" w:rsidTr="00E11273">
        <w:tc>
          <w:tcPr>
            <w:tcW w:w="817" w:type="dxa"/>
            <w:vAlign w:val="center"/>
          </w:tcPr>
          <w:p w14:paraId="114FB34D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smn</w:t>
            </w:r>
          </w:p>
        </w:tc>
        <w:tc>
          <w:tcPr>
            <w:tcW w:w="779" w:type="dxa"/>
            <w:vAlign w:val="center"/>
          </w:tcPr>
          <w:p w14:paraId="399E3CCE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068F8EA5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RG87, HIS89, ASN119</w:t>
            </w:r>
          </w:p>
        </w:tc>
        <w:tc>
          <w:tcPr>
            <w:tcW w:w="2300" w:type="dxa"/>
            <w:vAlign w:val="center"/>
          </w:tcPr>
          <w:p w14:paraId="4C600152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384C495F" w14:textId="77777777" w:rsidTr="00E11273">
        <w:tc>
          <w:tcPr>
            <w:tcW w:w="817" w:type="dxa"/>
            <w:vAlign w:val="center"/>
          </w:tcPr>
          <w:p w14:paraId="43DEA5F2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tht</w:t>
            </w:r>
          </w:p>
        </w:tc>
        <w:tc>
          <w:tcPr>
            <w:tcW w:w="779" w:type="dxa"/>
            <w:vAlign w:val="center"/>
          </w:tcPr>
          <w:p w14:paraId="4F911F03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0D5F97BA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SER114, HIS241, </w:t>
            </w:r>
          </w:p>
        </w:tc>
        <w:tc>
          <w:tcPr>
            <w:tcW w:w="2300" w:type="dxa"/>
            <w:vAlign w:val="center"/>
          </w:tcPr>
          <w:p w14:paraId="274C61AF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03956DAD" w14:textId="77777777" w:rsidTr="00E11273">
        <w:tc>
          <w:tcPr>
            <w:tcW w:w="817" w:type="dxa"/>
            <w:vAlign w:val="center"/>
          </w:tcPr>
          <w:p w14:paraId="61A79056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tyf</w:t>
            </w:r>
          </w:p>
        </w:tc>
        <w:tc>
          <w:tcPr>
            <w:tcW w:w="779" w:type="dxa"/>
            <w:vAlign w:val="center"/>
          </w:tcPr>
          <w:p w14:paraId="74591060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17D62A9D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ET98, SER97, GLY68, HIS122, ASP171</w:t>
            </w:r>
          </w:p>
        </w:tc>
        <w:tc>
          <w:tcPr>
            <w:tcW w:w="2300" w:type="dxa"/>
            <w:vAlign w:val="center"/>
          </w:tcPr>
          <w:p w14:paraId="0E2D86B4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7A83B60B" w14:textId="77777777" w:rsidTr="00E11273">
        <w:tc>
          <w:tcPr>
            <w:tcW w:w="817" w:type="dxa"/>
            <w:vAlign w:val="center"/>
          </w:tcPr>
          <w:p w14:paraId="169D47DD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uch</w:t>
            </w:r>
          </w:p>
        </w:tc>
        <w:tc>
          <w:tcPr>
            <w:tcW w:w="779" w:type="dxa"/>
            <w:vAlign w:val="center"/>
          </w:tcPr>
          <w:p w14:paraId="2ADA9DBD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1FE214D5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CYS95, HIS169, ASP184, GLN89, </w:t>
            </w:r>
          </w:p>
        </w:tc>
        <w:tc>
          <w:tcPr>
            <w:tcW w:w="2300" w:type="dxa"/>
            <w:vAlign w:val="center"/>
          </w:tcPr>
          <w:p w14:paraId="3F45F98F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2F4E8E6F" w14:textId="77777777" w:rsidTr="00E11273">
        <w:tc>
          <w:tcPr>
            <w:tcW w:w="817" w:type="dxa"/>
            <w:vAlign w:val="center"/>
          </w:tcPr>
          <w:p w14:paraId="29EBAEB2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uok</w:t>
            </w:r>
          </w:p>
        </w:tc>
        <w:tc>
          <w:tcPr>
            <w:tcW w:w="779" w:type="dxa"/>
            <w:vAlign w:val="center"/>
          </w:tcPr>
          <w:p w14:paraId="5199AF51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0FE7894D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SP199, GLU255, ASP329</w:t>
            </w:r>
          </w:p>
        </w:tc>
        <w:tc>
          <w:tcPr>
            <w:tcW w:w="2300" w:type="dxa"/>
            <w:vAlign w:val="center"/>
          </w:tcPr>
          <w:p w14:paraId="408AFE67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3B4F00EB" w14:textId="77777777" w:rsidTr="00E11273">
        <w:tc>
          <w:tcPr>
            <w:tcW w:w="817" w:type="dxa"/>
            <w:vAlign w:val="center"/>
          </w:tcPr>
          <w:p w14:paraId="73BB0A11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vie</w:t>
            </w:r>
          </w:p>
        </w:tc>
        <w:tc>
          <w:tcPr>
            <w:tcW w:w="779" w:type="dxa"/>
            <w:vAlign w:val="center"/>
          </w:tcPr>
          <w:p w14:paraId="697E34E5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29C025CF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ILE68, LYS32, TYR69, GLN67, </w:t>
            </w:r>
          </w:p>
        </w:tc>
        <w:tc>
          <w:tcPr>
            <w:tcW w:w="2300" w:type="dxa"/>
            <w:vAlign w:val="center"/>
          </w:tcPr>
          <w:p w14:paraId="4B775043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79F24812" w14:textId="77777777" w:rsidTr="00E11273">
        <w:tc>
          <w:tcPr>
            <w:tcW w:w="817" w:type="dxa"/>
            <w:vAlign w:val="center"/>
          </w:tcPr>
          <w:p w14:paraId="60E30465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zym</w:t>
            </w:r>
          </w:p>
        </w:tc>
        <w:tc>
          <w:tcPr>
            <w:tcW w:w="779" w:type="dxa"/>
            <w:vAlign w:val="center"/>
          </w:tcPr>
          <w:p w14:paraId="002C8C68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481332F8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HIS189, THR168, </w:t>
            </w:r>
          </w:p>
        </w:tc>
        <w:tc>
          <w:tcPr>
            <w:tcW w:w="2300" w:type="dxa"/>
            <w:vAlign w:val="center"/>
          </w:tcPr>
          <w:p w14:paraId="23972EFC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5734B510" w14:textId="77777777" w:rsidTr="00E11273">
        <w:tc>
          <w:tcPr>
            <w:tcW w:w="817" w:type="dxa"/>
            <w:vAlign w:val="center"/>
          </w:tcPr>
          <w:p w14:paraId="5EC3C22A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alr</w:t>
            </w:r>
          </w:p>
        </w:tc>
        <w:tc>
          <w:tcPr>
            <w:tcW w:w="779" w:type="dxa"/>
            <w:vAlign w:val="center"/>
          </w:tcPr>
          <w:p w14:paraId="16FCA731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75A6C5C9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TYR49, LYS79, </w:t>
            </w:r>
          </w:p>
        </w:tc>
        <w:tc>
          <w:tcPr>
            <w:tcW w:w="2300" w:type="dxa"/>
            <w:vAlign w:val="center"/>
          </w:tcPr>
          <w:p w14:paraId="19FE98B2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6F702037" w14:textId="77777777" w:rsidTr="00E11273">
        <w:tc>
          <w:tcPr>
            <w:tcW w:w="817" w:type="dxa"/>
            <w:vAlign w:val="center"/>
          </w:tcPr>
          <w:p w14:paraId="1C12FCD5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eng</w:t>
            </w:r>
          </w:p>
        </w:tc>
        <w:tc>
          <w:tcPr>
            <w:tcW w:w="779" w:type="dxa"/>
            <w:vAlign w:val="center"/>
          </w:tcPr>
          <w:p w14:paraId="1F7A3EF0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2FCD4293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121, ASP10, </w:t>
            </w:r>
          </w:p>
        </w:tc>
        <w:tc>
          <w:tcPr>
            <w:tcW w:w="2300" w:type="dxa"/>
            <w:vAlign w:val="center"/>
          </w:tcPr>
          <w:p w14:paraId="707FBC85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3DB8622D" w14:textId="77777777" w:rsidTr="00E11273">
        <w:tc>
          <w:tcPr>
            <w:tcW w:w="817" w:type="dxa"/>
            <w:vAlign w:val="center"/>
          </w:tcPr>
          <w:p w14:paraId="3B90DF62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fok</w:t>
            </w:r>
          </w:p>
        </w:tc>
        <w:tc>
          <w:tcPr>
            <w:tcW w:w="779" w:type="dxa"/>
            <w:vAlign w:val="center"/>
          </w:tcPr>
          <w:p w14:paraId="3FD680C1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231630E6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LYS469</w:t>
            </w:r>
          </w:p>
        </w:tc>
        <w:tc>
          <w:tcPr>
            <w:tcW w:w="2300" w:type="dxa"/>
            <w:vAlign w:val="center"/>
          </w:tcPr>
          <w:p w14:paraId="255EB7A8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44256708" w14:textId="77777777" w:rsidTr="00E11273">
        <w:tc>
          <w:tcPr>
            <w:tcW w:w="817" w:type="dxa"/>
            <w:vAlign w:val="center"/>
          </w:tcPr>
          <w:p w14:paraId="659B3063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plc</w:t>
            </w:r>
          </w:p>
        </w:tc>
        <w:tc>
          <w:tcPr>
            <w:tcW w:w="779" w:type="dxa"/>
            <w:vAlign w:val="center"/>
          </w:tcPr>
          <w:p w14:paraId="0D9C3037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3BF27730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SP278, ARG84, ASP46, HIS45, HIS93</w:t>
            </w:r>
          </w:p>
        </w:tc>
        <w:tc>
          <w:tcPr>
            <w:tcW w:w="2300" w:type="dxa"/>
            <w:vAlign w:val="center"/>
          </w:tcPr>
          <w:p w14:paraId="5FD331AB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  <w:tr w:rsidR="00E11273" w14:paraId="10272AB5" w14:textId="77777777" w:rsidTr="00E11273">
        <w:tc>
          <w:tcPr>
            <w:tcW w:w="817" w:type="dxa"/>
            <w:vAlign w:val="center"/>
          </w:tcPr>
          <w:p w14:paraId="69EE65AF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pth</w:t>
            </w:r>
          </w:p>
        </w:tc>
        <w:tc>
          <w:tcPr>
            <w:tcW w:w="779" w:type="dxa"/>
            <w:vAlign w:val="center"/>
          </w:tcPr>
          <w:p w14:paraId="79BFEB39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466" w:type="dxa"/>
            <w:vAlign w:val="center"/>
          </w:tcPr>
          <w:p w14:paraId="52AFE530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SN10, ASP93, HIS20</w:t>
            </w:r>
          </w:p>
        </w:tc>
        <w:tc>
          <w:tcPr>
            <w:tcW w:w="2300" w:type="dxa"/>
            <w:vAlign w:val="center"/>
          </w:tcPr>
          <w:p w14:paraId="40F84977" w14:textId="77777777" w:rsidR="00E11273" w:rsidRDefault="00E1127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</w:tr>
    </w:tbl>
    <w:p w14:paraId="499E1860" w14:textId="77777777" w:rsidR="00E11273" w:rsidRDefault="00E11273" w:rsidP="00E11273"/>
    <w:p w14:paraId="511A04AC" w14:textId="77777777" w:rsidR="00E11273" w:rsidRPr="00590CB2" w:rsidRDefault="00E11273" w:rsidP="00E11273">
      <w:pPr>
        <w:rPr>
          <w:b/>
        </w:rPr>
      </w:pPr>
    </w:p>
    <w:p w14:paraId="6E32269A" w14:textId="77777777" w:rsidR="00AE7BD3" w:rsidRDefault="00AE7BD3"/>
    <w:sectPr w:rsidR="00AE7BD3" w:rsidSect="00AE7BD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altName w:val="新細明體"/>
    <w:charset w:val="51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11273"/>
    <w:rsid w:val="0000336A"/>
    <w:rsid w:val="00006164"/>
    <w:rsid w:val="000110F5"/>
    <w:rsid w:val="0001330B"/>
    <w:rsid w:val="00015856"/>
    <w:rsid w:val="000171D9"/>
    <w:rsid w:val="00020C0E"/>
    <w:rsid w:val="000215D1"/>
    <w:rsid w:val="000246EE"/>
    <w:rsid w:val="000313F4"/>
    <w:rsid w:val="000329D7"/>
    <w:rsid w:val="00035AEF"/>
    <w:rsid w:val="000414FA"/>
    <w:rsid w:val="00045E9B"/>
    <w:rsid w:val="00046EB8"/>
    <w:rsid w:val="00056E50"/>
    <w:rsid w:val="00060568"/>
    <w:rsid w:val="000745FB"/>
    <w:rsid w:val="000767A5"/>
    <w:rsid w:val="00084314"/>
    <w:rsid w:val="00084EEE"/>
    <w:rsid w:val="00091766"/>
    <w:rsid w:val="000A10FD"/>
    <w:rsid w:val="000A4CCB"/>
    <w:rsid w:val="000E2468"/>
    <w:rsid w:val="000E4C62"/>
    <w:rsid w:val="000E70D6"/>
    <w:rsid w:val="000F55E4"/>
    <w:rsid w:val="00102D60"/>
    <w:rsid w:val="00103765"/>
    <w:rsid w:val="0010420D"/>
    <w:rsid w:val="00113E57"/>
    <w:rsid w:val="00114C5A"/>
    <w:rsid w:val="0011515D"/>
    <w:rsid w:val="001233EE"/>
    <w:rsid w:val="00125DD6"/>
    <w:rsid w:val="00147FAE"/>
    <w:rsid w:val="0015179C"/>
    <w:rsid w:val="00154E9D"/>
    <w:rsid w:val="0016056F"/>
    <w:rsid w:val="00174B1D"/>
    <w:rsid w:val="00176516"/>
    <w:rsid w:val="00190039"/>
    <w:rsid w:val="001A3923"/>
    <w:rsid w:val="001A633E"/>
    <w:rsid w:val="001A71BD"/>
    <w:rsid w:val="001B1E7F"/>
    <w:rsid w:val="001C3394"/>
    <w:rsid w:val="001C5294"/>
    <w:rsid w:val="001C576B"/>
    <w:rsid w:val="001C6AAC"/>
    <w:rsid w:val="001D032A"/>
    <w:rsid w:val="001D11E9"/>
    <w:rsid w:val="001D3E75"/>
    <w:rsid w:val="001E0C32"/>
    <w:rsid w:val="001E3656"/>
    <w:rsid w:val="001E4DDB"/>
    <w:rsid w:val="001E5966"/>
    <w:rsid w:val="001F35E3"/>
    <w:rsid w:val="001F7D9D"/>
    <w:rsid w:val="00210BBC"/>
    <w:rsid w:val="002229E0"/>
    <w:rsid w:val="00230A30"/>
    <w:rsid w:val="002330F3"/>
    <w:rsid w:val="002421FB"/>
    <w:rsid w:val="0024753E"/>
    <w:rsid w:val="002521EA"/>
    <w:rsid w:val="002624D4"/>
    <w:rsid w:val="002726E8"/>
    <w:rsid w:val="0028021F"/>
    <w:rsid w:val="0028170F"/>
    <w:rsid w:val="00286C26"/>
    <w:rsid w:val="00295FD4"/>
    <w:rsid w:val="00297E94"/>
    <w:rsid w:val="002A3523"/>
    <w:rsid w:val="002B6786"/>
    <w:rsid w:val="002C1DA3"/>
    <w:rsid w:val="002C1DA7"/>
    <w:rsid w:val="002D1A18"/>
    <w:rsid w:val="002D2F91"/>
    <w:rsid w:val="002F5BD7"/>
    <w:rsid w:val="00310EB2"/>
    <w:rsid w:val="00317E47"/>
    <w:rsid w:val="003236FB"/>
    <w:rsid w:val="00342D20"/>
    <w:rsid w:val="00351836"/>
    <w:rsid w:val="0035186D"/>
    <w:rsid w:val="00362A62"/>
    <w:rsid w:val="00367B71"/>
    <w:rsid w:val="00382618"/>
    <w:rsid w:val="00396D3A"/>
    <w:rsid w:val="003D0149"/>
    <w:rsid w:val="003D0EB5"/>
    <w:rsid w:val="003E28E4"/>
    <w:rsid w:val="003E4386"/>
    <w:rsid w:val="003E660D"/>
    <w:rsid w:val="003F0151"/>
    <w:rsid w:val="003F077B"/>
    <w:rsid w:val="003F4F6B"/>
    <w:rsid w:val="0040075F"/>
    <w:rsid w:val="00405257"/>
    <w:rsid w:val="00407FA4"/>
    <w:rsid w:val="00412B65"/>
    <w:rsid w:val="00412D90"/>
    <w:rsid w:val="00414E11"/>
    <w:rsid w:val="00443C6B"/>
    <w:rsid w:val="0044677A"/>
    <w:rsid w:val="00454E6F"/>
    <w:rsid w:val="0046136B"/>
    <w:rsid w:val="004703E9"/>
    <w:rsid w:val="004710D5"/>
    <w:rsid w:val="00472B95"/>
    <w:rsid w:val="004735D6"/>
    <w:rsid w:val="004821A8"/>
    <w:rsid w:val="004A1A39"/>
    <w:rsid w:val="004A221B"/>
    <w:rsid w:val="004B7BEF"/>
    <w:rsid w:val="004C32A0"/>
    <w:rsid w:val="004C7D9F"/>
    <w:rsid w:val="004E644A"/>
    <w:rsid w:val="004F227A"/>
    <w:rsid w:val="004F6624"/>
    <w:rsid w:val="005066D0"/>
    <w:rsid w:val="005100D2"/>
    <w:rsid w:val="00517AD2"/>
    <w:rsid w:val="00521DDA"/>
    <w:rsid w:val="0052205C"/>
    <w:rsid w:val="00531D4A"/>
    <w:rsid w:val="005476FB"/>
    <w:rsid w:val="00553B22"/>
    <w:rsid w:val="00561391"/>
    <w:rsid w:val="005614B4"/>
    <w:rsid w:val="00562136"/>
    <w:rsid w:val="005779E7"/>
    <w:rsid w:val="00577EA3"/>
    <w:rsid w:val="005952D1"/>
    <w:rsid w:val="005C07F1"/>
    <w:rsid w:val="005C5727"/>
    <w:rsid w:val="005E3861"/>
    <w:rsid w:val="005E4D9F"/>
    <w:rsid w:val="005E4E20"/>
    <w:rsid w:val="005E57B4"/>
    <w:rsid w:val="005F6485"/>
    <w:rsid w:val="005F7E7E"/>
    <w:rsid w:val="0063095D"/>
    <w:rsid w:val="00633A23"/>
    <w:rsid w:val="00636F35"/>
    <w:rsid w:val="00643056"/>
    <w:rsid w:val="00646502"/>
    <w:rsid w:val="006818F6"/>
    <w:rsid w:val="0068214C"/>
    <w:rsid w:val="0068372A"/>
    <w:rsid w:val="00692318"/>
    <w:rsid w:val="006A543C"/>
    <w:rsid w:val="006D395A"/>
    <w:rsid w:val="006E487E"/>
    <w:rsid w:val="006E65A1"/>
    <w:rsid w:val="006F6F9D"/>
    <w:rsid w:val="00703E95"/>
    <w:rsid w:val="00731BB4"/>
    <w:rsid w:val="00737CEB"/>
    <w:rsid w:val="00737ED9"/>
    <w:rsid w:val="007406F3"/>
    <w:rsid w:val="00741817"/>
    <w:rsid w:val="00743B2F"/>
    <w:rsid w:val="007449F7"/>
    <w:rsid w:val="0074575C"/>
    <w:rsid w:val="00753A92"/>
    <w:rsid w:val="00754FDE"/>
    <w:rsid w:val="00764107"/>
    <w:rsid w:val="00767CE5"/>
    <w:rsid w:val="00767DFA"/>
    <w:rsid w:val="007853C1"/>
    <w:rsid w:val="007944CC"/>
    <w:rsid w:val="00794B71"/>
    <w:rsid w:val="007A2C1A"/>
    <w:rsid w:val="007A4569"/>
    <w:rsid w:val="007C10BB"/>
    <w:rsid w:val="007D6F16"/>
    <w:rsid w:val="007D73FF"/>
    <w:rsid w:val="007F1C3D"/>
    <w:rsid w:val="007F7322"/>
    <w:rsid w:val="00802B39"/>
    <w:rsid w:val="00803085"/>
    <w:rsid w:val="008047AC"/>
    <w:rsid w:val="008060E9"/>
    <w:rsid w:val="00806240"/>
    <w:rsid w:val="008062B9"/>
    <w:rsid w:val="00812B6C"/>
    <w:rsid w:val="00813E9F"/>
    <w:rsid w:val="008149A9"/>
    <w:rsid w:val="008202E6"/>
    <w:rsid w:val="008236CF"/>
    <w:rsid w:val="0083012A"/>
    <w:rsid w:val="00840EF3"/>
    <w:rsid w:val="0084186F"/>
    <w:rsid w:val="00845280"/>
    <w:rsid w:val="0085649A"/>
    <w:rsid w:val="008611E3"/>
    <w:rsid w:val="0087247C"/>
    <w:rsid w:val="008760F2"/>
    <w:rsid w:val="00880631"/>
    <w:rsid w:val="00884442"/>
    <w:rsid w:val="00884BA8"/>
    <w:rsid w:val="0089486F"/>
    <w:rsid w:val="008971F9"/>
    <w:rsid w:val="008B2B67"/>
    <w:rsid w:val="008B530F"/>
    <w:rsid w:val="008B7ED4"/>
    <w:rsid w:val="008C4DC8"/>
    <w:rsid w:val="008D0A27"/>
    <w:rsid w:val="008D0E84"/>
    <w:rsid w:val="008D4682"/>
    <w:rsid w:val="008D672E"/>
    <w:rsid w:val="008D77D1"/>
    <w:rsid w:val="008E5566"/>
    <w:rsid w:val="0090281A"/>
    <w:rsid w:val="00910988"/>
    <w:rsid w:val="0091588A"/>
    <w:rsid w:val="009300AE"/>
    <w:rsid w:val="009367D2"/>
    <w:rsid w:val="00936D34"/>
    <w:rsid w:val="00943849"/>
    <w:rsid w:val="00951FBF"/>
    <w:rsid w:val="00956833"/>
    <w:rsid w:val="00961596"/>
    <w:rsid w:val="00962CEA"/>
    <w:rsid w:val="0096555A"/>
    <w:rsid w:val="00971251"/>
    <w:rsid w:val="00994DC3"/>
    <w:rsid w:val="009B4A08"/>
    <w:rsid w:val="009B63AB"/>
    <w:rsid w:val="009C35D9"/>
    <w:rsid w:val="009D2FC4"/>
    <w:rsid w:val="009D3201"/>
    <w:rsid w:val="009D4CFA"/>
    <w:rsid w:val="009D5F72"/>
    <w:rsid w:val="009E3CAA"/>
    <w:rsid w:val="009E5A6C"/>
    <w:rsid w:val="009F7AB6"/>
    <w:rsid w:val="00A00F52"/>
    <w:rsid w:val="00A070B7"/>
    <w:rsid w:val="00A160F6"/>
    <w:rsid w:val="00A30E41"/>
    <w:rsid w:val="00A45933"/>
    <w:rsid w:val="00A50399"/>
    <w:rsid w:val="00A650F9"/>
    <w:rsid w:val="00A711E7"/>
    <w:rsid w:val="00A752E9"/>
    <w:rsid w:val="00A82EE3"/>
    <w:rsid w:val="00A86189"/>
    <w:rsid w:val="00A867B6"/>
    <w:rsid w:val="00A922F0"/>
    <w:rsid w:val="00A95233"/>
    <w:rsid w:val="00AA0D9B"/>
    <w:rsid w:val="00AA77EC"/>
    <w:rsid w:val="00AC1604"/>
    <w:rsid w:val="00AD2117"/>
    <w:rsid w:val="00AD3D19"/>
    <w:rsid w:val="00AE1FF4"/>
    <w:rsid w:val="00AE4F4F"/>
    <w:rsid w:val="00AE7BD3"/>
    <w:rsid w:val="00B025C7"/>
    <w:rsid w:val="00B054D0"/>
    <w:rsid w:val="00B06D48"/>
    <w:rsid w:val="00B115FF"/>
    <w:rsid w:val="00B12711"/>
    <w:rsid w:val="00B231B2"/>
    <w:rsid w:val="00B253CC"/>
    <w:rsid w:val="00B25B4C"/>
    <w:rsid w:val="00B26660"/>
    <w:rsid w:val="00B33930"/>
    <w:rsid w:val="00B44200"/>
    <w:rsid w:val="00B66E07"/>
    <w:rsid w:val="00B71C17"/>
    <w:rsid w:val="00B72727"/>
    <w:rsid w:val="00B8041D"/>
    <w:rsid w:val="00B82BA4"/>
    <w:rsid w:val="00B8726B"/>
    <w:rsid w:val="00B953C1"/>
    <w:rsid w:val="00B95950"/>
    <w:rsid w:val="00BB07BE"/>
    <w:rsid w:val="00BC03D8"/>
    <w:rsid w:val="00BD1C20"/>
    <w:rsid w:val="00BE12BD"/>
    <w:rsid w:val="00C018A7"/>
    <w:rsid w:val="00C060FA"/>
    <w:rsid w:val="00C10109"/>
    <w:rsid w:val="00C227F2"/>
    <w:rsid w:val="00C330D9"/>
    <w:rsid w:val="00C436D6"/>
    <w:rsid w:val="00C50CDD"/>
    <w:rsid w:val="00C56825"/>
    <w:rsid w:val="00C73BE2"/>
    <w:rsid w:val="00C77B21"/>
    <w:rsid w:val="00C809A9"/>
    <w:rsid w:val="00CF202C"/>
    <w:rsid w:val="00CF4D67"/>
    <w:rsid w:val="00D07E26"/>
    <w:rsid w:val="00D127C6"/>
    <w:rsid w:val="00D16634"/>
    <w:rsid w:val="00D344FE"/>
    <w:rsid w:val="00D429C8"/>
    <w:rsid w:val="00D43FE9"/>
    <w:rsid w:val="00D63FC6"/>
    <w:rsid w:val="00D66822"/>
    <w:rsid w:val="00D7358C"/>
    <w:rsid w:val="00D842B0"/>
    <w:rsid w:val="00D84BF1"/>
    <w:rsid w:val="00D84CCD"/>
    <w:rsid w:val="00D92B39"/>
    <w:rsid w:val="00D97D97"/>
    <w:rsid w:val="00DB130A"/>
    <w:rsid w:val="00DB56B6"/>
    <w:rsid w:val="00DC1E16"/>
    <w:rsid w:val="00DC3661"/>
    <w:rsid w:val="00DC44FA"/>
    <w:rsid w:val="00DC6638"/>
    <w:rsid w:val="00DD2066"/>
    <w:rsid w:val="00DD3928"/>
    <w:rsid w:val="00DD687E"/>
    <w:rsid w:val="00DD7856"/>
    <w:rsid w:val="00DE36E4"/>
    <w:rsid w:val="00DE4DBA"/>
    <w:rsid w:val="00DE6975"/>
    <w:rsid w:val="00DF2F8E"/>
    <w:rsid w:val="00DF3D2B"/>
    <w:rsid w:val="00E03EBA"/>
    <w:rsid w:val="00E11273"/>
    <w:rsid w:val="00E140C7"/>
    <w:rsid w:val="00E14257"/>
    <w:rsid w:val="00E20254"/>
    <w:rsid w:val="00E21636"/>
    <w:rsid w:val="00E27CB9"/>
    <w:rsid w:val="00E524AF"/>
    <w:rsid w:val="00E6062D"/>
    <w:rsid w:val="00E66418"/>
    <w:rsid w:val="00E70B58"/>
    <w:rsid w:val="00E727B5"/>
    <w:rsid w:val="00E82DDA"/>
    <w:rsid w:val="00E86515"/>
    <w:rsid w:val="00E902C2"/>
    <w:rsid w:val="00E94EDC"/>
    <w:rsid w:val="00E95050"/>
    <w:rsid w:val="00EA3218"/>
    <w:rsid w:val="00EB0487"/>
    <w:rsid w:val="00EC40B5"/>
    <w:rsid w:val="00ED204B"/>
    <w:rsid w:val="00F11FAD"/>
    <w:rsid w:val="00F13E55"/>
    <w:rsid w:val="00F17B8B"/>
    <w:rsid w:val="00F2231C"/>
    <w:rsid w:val="00F2518B"/>
    <w:rsid w:val="00F31E60"/>
    <w:rsid w:val="00F34313"/>
    <w:rsid w:val="00F3498D"/>
    <w:rsid w:val="00F34E4A"/>
    <w:rsid w:val="00F41D99"/>
    <w:rsid w:val="00F537D4"/>
    <w:rsid w:val="00F711E7"/>
    <w:rsid w:val="00F7347A"/>
    <w:rsid w:val="00F76EB7"/>
    <w:rsid w:val="00F8033E"/>
    <w:rsid w:val="00F83351"/>
    <w:rsid w:val="00F846C3"/>
    <w:rsid w:val="00F902D7"/>
    <w:rsid w:val="00F925DD"/>
    <w:rsid w:val="00FA5D62"/>
    <w:rsid w:val="00FA62A5"/>
    <w:rsid w:val="00FC206E"/>
    <w:rsid w:val="00FC3FD6"/>
    <w:rsid w:val="00FF7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31B6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27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2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E112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11273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E112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11273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60</Words>
  <Characters>2622</Characters>
  <Application>Microsoft Macintosh Word</Application>
  <DocSecurity>0</DocSecurity>
  <Lines>21</Lines>
  <Paragraphs>6</Paragraphs>
  <ScaleCrop>false</ScaleCrop>
  <Company/>
  <LinksUpToDate>false</LinksUpToDate>
  <CharactersWithSpaces>3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ohLAB</dc:creator>
  <cp:lastModifiedBy>S.W. Huang</cp:lastModifiedBy>
  <cp:revision>4</cp:revision>
  <dcterms:created xsi:type="dcterms:W3CDTF">2012-08-17T06:56:00Z</dcterms:created>
  <dcterms:modified xsi:type="dcterms:W3CDTF">2012-08-27T02:46:00Z</dcterms:modified>
</cp:coreProperties>
</file>